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0CF70" w14:textId="77777777" w:rsidR="00B14030" w:rsidRPr="00761B52" w:rsidRDefault="00B14030" w:rsidP="00B14030">
      <w:pPr>
        <w:pStyle w:val="Title"/>
        <w:spacing w:line="480" w:lineRule="auto"/>
        <w:jc w:val="both"/>
        <w:rPr>
          <w:sz w:val="24"/>
          <w:szCs w:val="24"/>
        </w:rPr>
      </w:pPr>
      <w:bookmarkStart w:id="0" w:name="_Hlk129718795"/>
      <w:r>
        <w:rPr>
          <w:sz w:val="24"/>
          <w:szCs w:val="24"/>
        </w:rPr>
        <w:t>Toward the Analysis of Functional Proteoforms</w:t>
      </w:r>
      <w:r w:rsidRPr="00761B52">
        <w:rPr>
          <w:sz w:val="24"/>
          <w:szCs w:val="24"/>
        </w:rPr>
        <w:t xml:space="preserve"> using Mass Spectrometry-based Stability Proteomics </w:t>
      </w:r>
    </w:p>
    <w:bookmarkEnd w:id="0"/>
    <w:p w14:paraId="6752CC75" w14:textId="3946E051" w:rsidR="00B14030" w:rsidRPr="00761B52" w:rsidRDefault="00B14030" w:rsidP="00B14030">
      <w:pPr>
        <w:pStyle w:val="AuthorList"/>
        <w:spacing w:line="480" w:lineRule="auto"/>
        <w:jc w:val="both"/>
      </w:pPr>
      <w:r w:rsidRPr="00761B52">
        <w:t>Ji Kang</w:t>
      </w:r>
      <w:r w:rsidRPr="00761B52">
        <w:rPr>
          <w:vertAlign w:val="superscript"/>
        </w:rPr>
        <w:t>1</w:t>
      </w:r>
      <w:r w:rsidRPr="00761B52">
        <w:t>,</w:t>
      </w:r>
      <w:r>
        <w:t xml:space="preserve"> </w:t>
      </w:r>
      <w:bookmarkStart w:id="1" w:name="_Hlk129718823"/>
      <w:r>
        <w:t>Meena Seshadri</w:t>
      </w:r>
      <w:bookmarkEnd w:id="1"/>
      <w:r w:rsidR="00231859">
        <w:rPr>
          <w:vertAlign w:val="superscript"/>
        </w:rPr>
        <w:t>1</w:t>
      </w:r>
      <w:r>
        <w:t>,</w:t>
      </w:r>
      <w:r w:rsidRPr="00761B52">
        <w:t xml:space="preserve"> Kellye A Cupp-Sutton</w:t>
      </w:r>
      <w:r w:rsidRPr="00761B52">
        <w:rPr>
          <w:vertAlign w:val="superscript"/>
        </w:rPr>
        <w:t>1</w:t>
      </w:r>
      <w:r>
        <w:rPr>
          <w:vertAlign w:val="superscript"/>
        </w:rPr>
        <w:t>*</w:t>
      </w:r>
      <w:r w:rsidRPr="00761B52">
        <w:t>, Si Wu</w:t>
      </w:r>
      <w:r w:rsidRPr="00761B52">
        <w:rPr>
          <w:vertAlign w:val="superscript"/>
        </w:rPr>
        <w:t>1</w:t>
      </w:r>
      <w:r>
        <w:rPr>
          <w:vertAlign w:val="superscript"/>
        </w:rPr>
        <w:t>*</w:t>
      </w:r>
    </w:p>
    <w:p w14:paraId="6E7A9D5C" w14:textId="1EEA9A6D" w:rsidR="00B14030" w:rsidRDefault="00B14030" w:rsidP="00B14030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1B5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61B52">
        <w:rPr>
          <w:rFonts w:ascii="Times New Roman" w:hAnsi="Times New Roman" w:cs="Times New Roman"/>
          <w:sz w:val="24"/>
          <w:szCs w:val="24"/>
        </w:rPr>
        <w:t>Department of Chemistry and Biochemistry, University of Oklahoma, Norman, OK 73019</w:t>
      </w:r>
    </w:p>
    <w:p w14:paraId="3E0ED4CD" w14:textId="77777777" w:rsidR="00231859" w:rsidRDefault="00231859" w:rsidP="00B14030">
      <w:pPr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0F3D219" w14:textId="097DE6E0" w:rsidR="00B14030" w:rsidRPr="00761B52" w:rsidRDefault="00B14030" w:rsidP="00B14030">
      <w:pPr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61B52">
        <w:rPr>
          <w:rFonts w:ascii="Times New Roman" w:hAnsi="Times New Roman" w:cs="Times New Roman"/>
          <w:b/>
          <w:sz w:val="24"/>
          <w:szCs w:val="24"/>
        </w:rPr>
        <w:t>*Correspondence:</w:t>
      </w:r>
    </w:p>
    <w:p w14:paraId="60E6E9CA" w14:textId="77777777" w:rsidR="006F6190" w:rsidRPr="00761B52" w:rsidRDefault="006F6190" w:rsidP="006F6190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1B52">
        <w:rPr>
          <w:rFonts w:ascii="Times New Roman" w:hAnsi="Times New Roman" w:cs="Times New Roman"/>
          <w:sz w:val="24"/>
          <w:szCs w:val="24"/>
        </w:rPr>
        <w:t>Si Wu, Ph.D., Department of Chemistry and Biochemistry, 101 Stephenson Parkway, Room 2210, Norman, Oklahoma 73019-5251</w:t>
      </w:r>
    </w:p>
    <w:p w14:paraId="15A3C4F9" w14:textId="77777777" w:rsidR="006F6190" w:rsidRPr="00761B52" w:rsidRDefault="006F6190" w:rsidP="006F6190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1B52">
        <w:rPr>
          <w:rFonts w:ascii="Times New Roman" w:hAnsi="Times New Roman" w:cs="Times New Roman"/>
          <w:sz w:val="24"/>
          <w:szCs w:val="24"/>
        </w:rPr>
        <w:t>Email: si.wu@ou.edu</w:t>
      </w:r>
    </w:p>
    <w:p w14:paraId="46C84F16" w14:textId="3B17DFDB" w:rsidR="006F6190" w:rsidRDefault="006F6190" w:rsidP="006F6190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1B52">
        <w:rPr>
          <w:rFonts w:ascii="Times New Roman" w:hAnsi="Times New Roman" w:cs="Times New Roman"/>
          <w:sz w:val="24"/>
          <w:szCs w:val="24"/>
        </w:rPr>
        <w:t>Fax: (405) 325-6111</w:t>
      </w:r>
    </w:p>
    <w:p w14:paraId="1DF3AC74" w14:textId="368F4738" w:rsidR="006F6190" w:rsidRPr="00761B52" w:rsidRDefault="006F6190" w:rsidP="006F6190">
      <w:pPr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</w:t>
      </w:r>
    </w:p>
    <w:p w14:paraId="54CFF6B4" w14:textId="77777777" w:rsidR="00B14030" w:rsidRDefault="00B14030" w:rsidP="00B14030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ellye A Cupp-Sutton</w:t>
      </w:r>
      <w:r w:rsidRPr="00761B52">
        <w:rPr>
          <w:rFonts w:ascii="Times New Roman" w:hAnsi="Times New Roman" w:cs="Times New Roman"/>
          <w:sz w:val="24"/>
          <w:szCs w:val="24"/>
        </w:rPr>
        <w:t xml:space="preserve">, Ph.D., Department of Chemistry and Biochemistry, 101 Stephenson Parkway, Room </w:t>
      </w:r>
      <w:r>
        <w:rPr>
          <w:rFonts w:ascii="Times New Roman" w:hAnsi="Times New Roman" w:cs="Times New Roman"/>
          <w:sz w:val="24"/>
          <w:szCs w:val="24"/>
        </w:rPr>
        <w:t>3550</w:t>
      </w:r>
      <w:r w:rsidRPr="00761B52">
        <w:rPr>
          <w:rFonts w:ascii="Times New Roman" w:hAnsi="Times New Roman" w:cs="Times New Roman"/>
          <w:sz w:val="24"/>
          <w:szCs w:val="24"/>
        </w:rPr>
        <w:t>, Norman, Oklahoma 73019-5251</w:t>
      </w:r>
    </w:p>
    <w:p w14:paraId="49382757" w14:textId="77777777" w:rsidR="00B14030" w:rsidRPr="00761B52" w:rsidRDefault="00B14030" w:rsidP="00B14030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1B52">
        <w:rPr>
          <w:rFonts w:ascii="Times New Roman" w:hAnsi="Times New Roman" w:cs="Times New Roman"/>
          <w:sz w:val="24"/>
          <w:szCs w:val="24"/>
        </w:rPr>
        <w:t xml:space="preserve">Email: </w:t>
      </w:r>
      <w:r>
        <w:rPr>
          <w:rFonts w:ascii="Times New Roman" w:hAnsi="Times New Roman" w:cs="Times New Roman"/>
          <w:sz w:val="24"/>
          <w:szCs w:val="24"/>
        </w:rPr>
        <w:t>Kellyecuppsutton@ou.edu</w:t>
      </w:r>
    </w:p>
    <w:p w14:paraId="06E85CFB" w14:textId="34B94BD3" w:rsidR="00B14030" w:rsidRPr="00231859" w:rsidRDefault="00B14030" w:rsidP="00B14030">
      <w:pPr>
        <w:pStyle w:val="AuthorList"/>
        <w:spacing w:line="480" w:lineRule="auto"/>
        <w:jc w:val="both"/>
      </w:pPr>
      <w:r w:rsidRPr="00231859">
        <w:t>Keywords: (Min.5-Max. 8)</w:t>
      </w:r>
    </w:p>
    <w:p w14:paraId="439EB505" w14:textId="075CB552" w:rsidR="00074A3E" w:rsidRPr="00980D41" w:rsidRDefault="00074A3E" w:rsidP="00980D41">
      <w:r w:rsidRPr="00980D41">
        <w:rPr>
          <w:rFonts w:ascii="Times New Roman" w:hAnsi="Times New Roman" w:cs="Times New Roman"/>
          <w:sz w:val="24"/>
          <w:szCs w:val="24"/>
        </w:rPr>
        <w:t>Proteomics, protein thermostability, proteoform, mass spectrometry; top-down proteomics; post-translational modification</w:t>
      </w:r>
    </w:p>
    <w:p w14:paraId="1B43B29F" w14:textId="77777777" w:rsidR="00B14030" w:rsidRDefault="00B14030" w:rsidP="00B14030">
      <w:pPr>
        <w:rPr>
          <w:rFonts w:ascii="Times New Roman" w:hAnsi="Times New Roman" w:cs="Times New Roman"/>
          <w:b/>
          <w:sz w:val="24"/>
          <w:szCs w:val="24"/>
        </w:rPr>
      </w:pPr>
      <w:r>
        <w:br w:type="page"/>
      </w:r>
    </w:p>
    <w:p w14:paraId="1B532F7D" w14:textId="77777777" w:rsidR="00466487" w:rsidRDefault="00466487" w:rsidP="00466487">
      <w:pPr>
        <w:sectPr w:rsidR="00466487" w:rsidSect="00466487">
          <w:foot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11C2772" w14:textId="1102D5DB" w:rsidR="00761B52" w:rsidRPr="00980D41" w:rsidRDefault="00B76247" w:rsidP="00466487">
      <w:pPr>
        <w:pStyle w:val="Caption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2" w:name="_Hlk132279833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ry </w:t>
      </w:r>
      <w:r w:rsidR="00761B52" w:rsidRPr="00980D4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1. Advantages and limitations of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tability </w:t>
      </w:r>
      <w:r w:rsidR="00170959">
        <w:rPr>
          <w:rFonts w:ascii="Times New Roman" w:hAnsi="Times New Roman" w:cs="Times New Roman"/>
          <w:b/>
          <w:bCs/>
          <w:color w:val="auto"/>
          <w:sz w:val="24"/>
          <w:szCs w:val="24"/>
        </w:rPr>
        <w:t>proteomics</w:t>
      </w:r>
      <w:r w:rsidR="00761B52" w:rsidRPr="00980D4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techniques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for analysis of protein modifications</w:t>
      </w:r>
    </w:p>
    <w:tbl>
      <w:tblPr>
        <w:tblStyle w:val="ListTable7Colorful"/>
        <w:tblW w:w="12960" w:type="dxa"/>
        <w:tblLook w:val="04A0" w:firstRow="1" w:lastRow="0" w:firstColumn="1" w:lastColumn="0" w:noHBand="0" w:noVBand="1"/>
      </w:tblPr>
      <w:tblGrid>
        <w:gridCol w:w="1303"/>
        <w:gridCol w:w="1230"/>
        <w:gridCol w:w="1967"/>
        <w:gridCol w:w="162"/>
        <w:gridCol w:w="2808"/>
        <w:gridCol w:w="156"/>
        <w:gridCol w:w="2904"/>
        <w:gridCol w:w="2430"/>
      </w:tblGrid>
      <w:tr w:rsidR="006D62B4" w:rsidRPr="00466487" w14:paraId="33B8ED78" w14:textId="77777777" w:rsidTr="00D82C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3" w:type="dxa"/>
          </w:tcPr>
          <w:p w14:paraId="3792A30E" w14:textId="6D9CD6B1" w:rsidR="00C15D36" w:rsidRPr="00466487" w:rsidRDefault="00466487" w:rsidP="0089390A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3" w:name="_Hlk132278095"/>
            <w:bookmarkEnd w:id="2"/>
            <w:r w:rsidRPr="004664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ability Proteomics Method</w:t>
            </w:r>
          </w:p>
        </w:tc>
        <w:tc>
          <w:tcPr>
            <w:tcW w:w="1230" w:type="dxa"/>
            <w:noWrap/>
            <w:hideMark/>
          </w:tcPr>
          <w:p w14:paraId="702223B1" w14:textId="5F4E316F" w:rsidR="00C15D36" w:rsidRPr="00466487" w:rsidRDefault="00466487" w:rsidP="008939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64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pplication</w:t>
            </w:r>
          </w:p>
        </w:tc>
        <w:tc>
          <w:tcPr>
            <w:tcW w:w="1967" w:type="dxa"/>
            <w:noWrap/>
            <w:hideMark/>
          </w:tcPr>
          <w:p w14:paraId="68C030FD" w14:textId="77777777" w:rsidR="00C15D36" w:rsidRPr="00466487" w:rsidRDefault="00C15D36" w:rsidP="008939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64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2970" w:type="dxa"/>
            <w:gridSpan w:val="2"/>
            <w:noWrap/>
            <w:hideMark/>
          </w:tcPr>
          <w:p w14:paraId="30244522" w14:textId="77777777" w:rsidR="00C15D36" w:rsidRPr="00466487" w:rsidRDefault="00C15D36" w:rsidP="008939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64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dvantages</w:t>
            </w:r>
          </w:p>
        </w:tc>
        <w:tc>
          <w:tcPr>
            <w:tcW w:w="3060" w:type="dxa"/>
            <w:gridSpan w:val="2"/>
            <w:noWrap/>
            <w:hideMark/>
          </w:tcPr>
          <w:p w14:paraId="7A7D006A" w14:textId="77777777" w:rsidR="00C15D36" w:rsidRPr="00466487" w:rsidRDefault="00C15D36" w:rsidP="008939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64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imitations</w:t>
            </w:r>
          </w:p>
        </w:tc>
        <w:tc>
          <w:tcPr>
            <w:tcW w:w="2430" w:type="dxa"/>
          </w:tcPr>
          <w:p w14:paraId="2885E542" w14:textId="43593C61" w:rsidR="00C15D36" w:rsidRPr="00466487" w:rsidRDefault="00466487" w:rsidP="008939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64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ublications</w:t>
            </w:r>
          </w:p>
        </w:tc>
      </w:tr>
      <w:tr w:rsidR="006D62B4" w:rsidRPr="00466487" w14:paraId="314A2DFC" w14:textId="77777777" w:rsidTr="00D82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Merge w:val="restart"/>
          </w:tcPr>
          <w:p w14:paraId="2A3F6C8C" w14:textId="68E812E6" w:rsidR="00C15D36" w:rsidRPr="00466487" w:rsidRDefault="00C15D36" w:rsidP="008939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4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rmal Proteome Profiling (TPP)</w:t>
            </w:r>
          </w:p>
        </w:tc>
        <w:tc>
          <w:tcPr>
            <w:tcW w:w="1230" w:type="dxa"/>
            <w:noWrap/>
          </w:tcPr>
          <w:p w14:paraId="587ADBED" w14:textId="2649D1C1" w:rsidR="00C15D36" w:rsidRPr="00466487" w:rsidRDefault="00C15D36" w:rsidP="00893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4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M-TPP</w:t>
            </w:r>
          </w:p>
        </w:tc>
        <w:tc>
          <w:tcPr>
            <w:tcW w:w="2129" w:type="dxa"/>
            <w:gridSpan w:val="2"/>
            <w:noWrap/>
          </w:tcPr>
          <w:p w14:paraId="7C53E9F0" w14:textId="5375E4AB" w:rsidR="00C15D36" w:rsidRPr="00466487" w:rsidRDefault="00C15D36" w:rsidP="00893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487">
              <w:rPr>
                <w:rFonts w:ascii="Times New Roman" w:hAnsi="Times New Roman" w:cs="Times New Roman"/>
                <w:sz w:val="18"/>
                <w:szCs w:val="18"/>
              </w:rPr>
              <w:t>TPP to examine the effects of post-translational modification on protein/proteome stability</w:t>
            </w:r>
          </w:p>
        </w:tc>
        <w:tc>
          <w:tcPr>
            <w:tcW w:w="2964" w:type="dxa"/>
            <w:gridSpan w:val="2"/>
            <w:noWrap/>
          </w:tcPr>
          <w:p w14:paraId="3A428A08" w14:textId="3291C6A9" w:rsidR="00C15D36" w:rsidRPr="00533F9E" w:rsidRDefault="00C15D36" w:rsidP="00533F9E">
            <w:pPr>
              <w:pStyle w:val="ListParagraph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3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ification specific enrichment improves sensitivity</w:t>
            </w:r>
          </w:p>
          <w:p w14:paraId="4E987BA8" w14:textId="0363C5E0" w:rsidR="00C15D36" w:rsidRPr="00533F9E" w:rsidRDefault="00C15D36" w:rsidP="00533F9E">
            <w:pPr>
              <w:pStyle w:val="ListParagraph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3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able</w:t>
            </w:r>
            <w:r w:rsidR="00466487" w:rsidRPr="00533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533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 greater depth of </w:t>
            </w:r>
            <w:r w:rsidR="00466487" w:rsidRPr="00533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TM specific </w:t>
            </w:r>
            <w:r w:rsidRPr="00533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verage</w:t>
            </w:r>
          </w:p>
        </w:tc>
        <w:tc>
          <w:tcPr>
            <w:tcW w:w="2904" w:type="dxa"/>
            <w:noWrap/>
          </w:tcPr>
          <w:p w14:paraId="5D2D2ADD" w14:textId="4DBE640B" w:rsidR="00C15D36" w:rsidRPr="00533F9E" w:rsidRDefault="00466487" w:rsidP="00533F9E">
            <w:pPr>
              <w:pStyle w:val="ListParagraph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33F9E">
              <w:rPr>
                <w:rFonts w:ascii="Times New Roman" w:eastAsia="Times New Roman" w:hAnsi="Times New Roman" w:cs="Times New Roman"/>
                <w:sz w:val="18"/>
                <w:szCs w:val="18"/>
              </w:rPr>
              <w:t>Has been shown to have issues with</w:t>
            </w:r>
            <w:r w:rsidR="00C15D36" w:rsidRPr="00533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eproducibility </w:t>
            </w:r>
          </w:p>
          <w:p w14:paraId="4ACCBB57" w14:textId="1763BBE7" w:rsidR="00C15D36" w:rsidRPr="00533F9E" w:rsidRDefault="00C15D36" w:rsidP="00533F9E">
            <w:pPr>
              <w:pStyle w:val="ListParagraph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33F9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annot</w:t>
            </w:r>
            <w:r w:rsidR="00466487" w:rsidRPr="00533F9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observe the effects of PTM</w:t>
            </w:r>
            <w:r w:rsidR="00D82C06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 on totally unphosphorylated proteins</w:t>
            </w:r>
          </w:p>
        </w:tc>
        <w:tc>
          <w:tcPr>
            <w:tcW w:w="2430" w:type="dxa"/>
          </w:tcPr>
          <w:p w14:paraId="520A6209" w14:textId="258CDC51" w:rsidR="00774C0D" w:rsidRPr="00533F9E" w:rsidRDefault="00C15D36" w:rsidP="00533F9E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33F9E">
              <w:rPr>
                <w:rFonts w:ascii="Times New Roman" w:hAnsi="Times New Roman" w:cs="Times New Roman"/>
                <w:sz w:val="18"/>
                <w:szCs w:val="18"/>
              </w:rPr>
              <w:t>Phosphorylation</w:t>
            </w:r>
            <w:r w:rsidR="00D643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70D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dWFuZzwvQXV0aG9yPjxZZWFyPjIwMTk8L1llYXI+PFJl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</w:fldData>
              </w:fldChar>
            </w:r>
            <w:r w:rsidR="00A745E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A745E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dWFuZzwvQXV0aG9yPjxZZWFyPjIwMTk8L1llYXI+PFJl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</w:fldData>
              </w:fldChar>
            </w:r>
            <w:r w:rsidR="00A745E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A745E3">
              <w:rPr>
                <w:rFonts w:ascii="Times New Roman" w:hAnsi="Times New Roman" w:cs="Times New Roman"/>
                <w:sz w:val="18"/>
                <w:szCs w:val="18"/>
              </w:rPr>
            </w:r>
            <w:r w:rsidR="00A745E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E670D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A745E3" w:rsidRPr="00A745E3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</w:t>
            </w:r>
            <w:r w:rsidR="00E670D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E670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B3BD43F" w14:textId="333A71C7" w:rsidR="00C15D36" w:rsidRPr="00533F9E" w:rsidRDefault="00C15D36" w:rsidP="00533F9E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9E">
              <w:rPr>
                <w:rFonts w:ascii="Times New Roman" w:hAnsi="Times New Roman" w:cs="Times New Roman"/>
                <w:sz w:val="18"/>
                <w:szCs w:val="18"/>
              </w:rPr>
              <w:t>O-GlcNAcylation</w:t>
            </w:r>
            <w:r w:rsidR="00E670D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A745E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ing&lt;/Author&gt;&lt;Year&gt;2022&lt;/Year&gt;&lt;RecNum&gt;507&lt;/RecNum&gt;&lt;DisplayText&gt;&lt;style face="superscript"&gt;2&lt;/style&gt;&lt;/DisplayText&gt;&lt;record&gt;&lt;rec-number&gt;507&lt;/rec-number&gt;&lt;foreign-keys&gt;&lt;key app="EN" db-id="0tf5tf9tzveexjefssrpa5e4xed9dde9d90z" timestamp="1680727118"&gt;507&lt;/key&gt;&lt;/foreign-keys&gt;&lt;ref-type name="Journal Article"&gt;17&lt;/ref-type&gt;&lt;contributors&gt;&lt;authors&gt;&lt;author&gt;King, Dustin T.&lt;/author&gt;&lt;author&gt;Serrano-Negrón, Jesús E.&lt;/author&gt;&lt;author&gt;Zhu, Yanping&lt;/author&gt;&lt;author&gt;Moore, Christopher L.&lt;/author&gt;&lt;author&gt;Shoulders, Matthew D.&lt;/author&gt;&lt;author&gt;Foster, Leonard J.&lt;/author&gt;&lt;author&gt;Vocadlo, David J.&lt;/author&gt;&lt;/authors&gt;&lt;/contributors&gt;&lt;titles&gt;&lt;title&gt;Thermal Proteome Profiling Reveals the O-GlcNAc-Dependent Meltome&lt;/title&gt;&lt;secondary-title&gt;Journal of the American Chemical Society&lt;/secondary-title&gt;&lt;/titles&gt;&lt;periodical&gt;&lt;full-title&gt;Journal of the American Chemical Society&lt;/full-title&gt;&lt;/periodical&gt;&lt;pages&gt;3833-3842&lt;/pages&gt;&lt;volume&gt;144&lt;/volume&gt;&lt;number&gt;9&lt;/number&gt;&lt;dates&gt;&lt;year&gt;2022&lt;/year&gt;&lt;pub-dates&gt;&lt;date&gt;2022/03/09&lt;/date&gt;&lt;/pub-dates&gt;&lt;/dates&gt;&lt;publisher&gt;American Chemical Society&lt;/publisher&gt;&lt;isbn&gt;0002-7863&lt;/isbn&gt;&lt;urls&gt;&lt;related-urls&gt;&lt;url&gt;https://doi.org/10.1021/jacs.1c10621&lt;/url&gt;&lt;url&gt;https://www.ncbi.nlm.nih.gov/pmc/articles/PMC8969899/pdf/nihms-1789928.pdf&lt;/url&gt;&lt;/related-urls&gt;&lt;/urls&gt;&lt;electronic-resource-num&gt;10.1021/jacs.1c10621&lt;/electronic-resource-num&gt;&lt;/record&gt;&lt;/Cite&gt;&lt;/EndNote&gt;</w:instrText>
            </w:r>
            <w:r w:rsidR="00E670D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A745E3" w:rsidRPr="00A745E3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</w:t>
            </w:r>
            <w:r w:rsidR="00E670D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D62B4" w:rsidRPr="00466487" w14:paraId="6041D4E9" w14:textId="77777777" w:rsidTr="00D82C0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Merge/>
          </w:tcPr>
          <w:p w14:paraId="09AEAB89" w14:textId="77777777" w:rsidR="00C15D36" w:rsidRPr="00466487" w:rsidRDefault="00C15D36" w:rsidP="008939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noWrap/>
            <w:hideMark/>
          </w:tcPr>
          <w:p w14:paraId="05D2DFC3" w14:textId="54E1D062" w:rsidR="00C15D36" w:rsidRPr="00466487" w:rsidRDefault="00466487" w:rsidP="00893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4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utant </w:t>
            </w:r>
            <w:r w:rsidR="00C15D36" w:rsidRPr="004664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PP </w:t>
            </w:r>
          </w:p>
        </w:tc>
        <w:tc>
          <w:tcPr>
            <w:tcW w:w="212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5DEECB2" w14:textId="0E0C7B2C" w:rsidR="00C15D36" w:rsidRPr="00466487" w:rsidRDefault="00C15D36" w:rsidP="00893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487">
              <w:rPr>
                <w:rFonts w:ascii="Times New Roman" w:hAnsi="Times New Roman" w:cs="Times New Roman"/>
                <w:sz w:val="18"/>
                <w:szCs w:val="18"/>
              </w:rPr>
              <w:t xml:space="preserve">TPP to examine the effects of protein mutation on protein/proteome stability </w:t>
            </w:r>
          </w:p>
        </w:tc>
        <w:tc>
          <w:tcPr>
            <w:tcW w:w="296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A363768" w14:textId="63C6F3D5" w:rsidR="00466487" w:rsidRPr="00533F9E" w:rsidRDefault="00466487" w:rsidP="00533F9E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3F9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Detects changes in protein stability as a result of mutation</w:t>
            </w:r>
          </w:p>
          <w:p w14:paraId="542B2CA0" w14:textId="7D5E3B4E" w:rsidR="00C15D36" w:rsidRPr="00533F9E" w:rsidRDefault="00466487" w:rsidP="00533F9E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3F9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Detects changes in proteome</w:t>
            </w:r>
            <w:r w:rsidR="00C15D36" w:rsidRPr="00533F9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thermal stability </w:t>
            </w:r>
            <w:r w:rsidRPr="00533F9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as a result of mutation such as those </w:t>
            </w:r>
            <w:r w:rsidR="00C15D36" w:rsidRPr="00533F9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associated</w:t>
            </w:r>
            <w:r w:rsidRPr="00533F9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with protein-protein interactions</w:t>
            </w:r>
          </w:p>
        </w:tc>
        <w:tc>
          <w:tcPr>
            <w:tcW w:w="2904" w:type="dxa"/>
            <w:tcBorders>
              <w:bottom w:val="single" w:sz="4" w:space="0" w:color="auto"/>
            </w:tcBorders>
            <w:noWrap/>
            <w:hideMark/>
          </w:tcPr>
          <w:p w14:paraId="4C8E33B9" w14:textId="7B0453AD" w:rsidR="00C15D36" w:rsidRPr="00533F9E" w:rsidRDefault="00466487" w:rsidP="00533F9E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3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annot observe the effect of naturally </w:t>
            </w:r>
            <w:r w:rsidR="009F397D" w:rsidRPr="00533F9E">
              <w:rPr>
                <w:rFonts w:ascii="Times New Roman" w:eastAsia="Times New Roman" w:hAnsi="Times New Roman" w:cs="Times New Roman"/>
                <w:sz w:val="18"/>
                <w:szCs w:val="18"/>
              </w:rPr>
              <w:t>expressed</w:t>
            </w:r>
            <w:r w:rsidRPr="00533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utation</w:t>
            </w:r>
          </w:p>
          <w:p w14:paraId="175BC64D" w14:textId="1AE1BC48" w:rsidR="00211C99" w:rsidRPr="00533F9E" w:rsidRDefault="00211C99" w:rsidP="00533F9E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3F9E">
              <w:rPr>
                <w:rFonts w:ascii="Times New Roman" w:eastAsia="Times New Roman" w:hAnsi="Times New Roman" w:cs="Times New Roman"/>
                <w:sz w:val="18"/>
                <w:szCs w:val="18"/>
              </w:rPr>
              <w:t>Cannot distinguish the effect of multiple, simultaneous mutations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412AF09E" w14:textId="59A3DED4" w:rsidR="009F397D" w:rsidRDefault="00774C0D" w:rsidP="00533F9E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33F9E">
              <w:rPr>
                <w:rFonts w:ascii="Times New Roman" w:hAnsi="Times New Roman" w:cs="Times New Roman"/>
                <w:sz w:val="18"/>
                <w:szCs w:val="18"/>
              </w:rPr>
              <w:t>Temperature sensitive mutants</w:t>
            </w:r>
            <w:r w:rsidR="00E670D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WNrIEp1c3RpY2U8L0F1dGhvcj48WWVhcj4yMDIwPC9Z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</w:fldData>
              </w:fldChar>
            </w:r>
            <w:r w:rsidR="00A745E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A745E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WNrIEp1c3RpY2U8L0F1dGhvcj48WWVhcj4yMDIwPC9Z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</w:fldData>
              </w:fldChar>
            </w:r>
            <w:r w:rsidR="00A745E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A745E3">
              <w:rPr>
                <w:rFonts w:ascii="Times New Roman" w:hAnsi="Times New Roman" w:cs="Times New Roman"/>
                <w:sz w:val="18"/>
                <w:szCs w:val="18"/>
              </w:rPr>
            </w:r>
            <w:r w:rsidR="00A745E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E670D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A745E3" w:rsidRPr="00A745E3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, 4</w:t>
            </w:r>
            <w:r w:rsidR="00E670D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223D3BA9" w14:textId="0FF44733" w:rsidR="00E60205" w:rsidRPr="00533F9E" w:rsidRDefault="00E60205" w:rsidP="00533F9E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205">
              <w:rPr>
                <w:rFonts w:ascii="Times New Roman" w:hAnsi="Times New Roman" w:cs="Times New Roman"/>
                <w:sz w:val="18"/>
                <w:szCs w:val="18"/>
              </w:rPr>
              <w:t>Screening phosphor-mutan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A745E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Viéitez&lt;/Author&gt;&lt;Year&gt;2019&lt;/Year&gt;&lt;RecNum&gt;569&lt;/RecNum&gt;&lt;DisplayText&gt;&lt;style face="superscript"&gt;5&lt;/style&gt;&lt;/DisplayText&gt;&lt;record&gt;&lt;rec-number&gt;569&lt;/rec-number&gt;&lt;foreign-keys&gt;&lt;key app="EN" db-id="0tf5tf9tzveexjefssrpa5e4xed9dde9d90z" timestamp="1681325275"&gt;569&lt;/key&gt;&lt;/foreign-keys&gt;&lt;ref-type name="Journal Article"&gt;17&lt;/ref-type&gt;&lt;contributors&gt;&lt;authors&gt;&lt;author&gt;Cristina Viéitez&lt;/author&gt;&lt;author&gt;Bede P. Busby&lt;/author&gt;&lt;author&gt;David Ochoa&lt;/author&gt;&lt;author&gt;André Mateus&lt;/author&gt;&lt;author&gt;Marco Galardini&lt;/author&gt;&lt;author&gt;Areeb Jawed&lt;/author&gt;&lt;author&gt;Danish Memon&lt;/author&gt;&lt;author&gt;Clement M. Potel&lt;/author&gt;&lt;author&gt;Sibylle C. Vonesch&lt;/author&gt;&lt;author&gt;Chelsea Szu Tu&lt;/author&gt;&lt;author&gt;Mohammed Shahraz&lt;/author&gt;&lt;author&gt;Frank Stein&lt;/author&gt;&lt;author&gt;Lars M. Steinmetz&lt;/author&gt;&lt;author&gt;Mikhail M. Savitski&lt;/author&gt;&lt;author&gt;Athanasios Typas&lt;/author&gt;&lt;author&gt;Pedro Beltrao&lt;/author&gt;&lt;/authors&gt;&lt;/contributors&gt;&lt;titles&gt;&lt;title&gt;Towards a systematic map of the functional role of protein phosphorylation&lt;/title&gt;&lt;secondary-title&gt;bioRxiv&lt;/secondary-title&gt;&lt;/titles&gt;&lt;periodical&gt;&lt;full-title&gt;bioRxiv&lt;/full-title&gt;&lt;/periodical&gt;&lt;pages&gt;872770&lt;/pages&gt;&lt;dates&gt;&lt;year&gt;2019&lt;/year&gt;&lt;/dates&gt;&lt;urls&gt;&lt;related-urls&gt;&lt;url&gt;https://www.biorxiv.org/content/biorxiv/early/2019/12/11/872770.full.pdf&lt;/url&gt;&lt;/related-urls&gt;&lt;/urls&gt;&lt;electronic-resource-num&gt;10.1101/87277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A745E3" w:rsidRPr="00A745E3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36D33916" w14:textId="75B84F01" w:rsidR="00C15D36" w:rsidRPr="00533F9E" w:rsidRDefault="00E60205" w:rsidP="00533F9E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36E7E">
              <w:rPr>
                <w:rFonts w:ascii="Times New Roman" w:hAnsi="Times New Roman" w:cs="Times New Roman"/>
                <w:sz w:val="18"/>
                <w:szCs w:val="18"/>
              </w:rPr>
              <w:t>Quantitation of low abundance proteoform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A745E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eck Justice&lt;/Author&gt;&lt;Year&gt;2021&lt;/Year&gt;&lt;RecNum&gt;568&lt;/RecNum&gt;&lt;DisplayText&gt;&lt;style face="superscript"&gt;4&lt;/style&gt;&lt;/DisplayText&gt;&lt;record&gt;&lt;rec-number&gt;568&lt;/rec-number&gt;&lt;foreign-keys&gt;&lt;key app="EN" db-id="0tf5tf9tzveexjefssrpa5e4xed9dde9d90z" timestamp="1681325228"&gt;568&lt;/key&gt;&lt;/foreign-keys&gt;&lt;ref-type name="Journal Article"&gt;17&lt;/ref-type&gt;&lt;contributors&gt;&lt;authors&gt;&lt;author&gt;Peck Justice, Sarah A.&lt;/author&gt;&lt;author&gt;McCracken, Neil A.&lt;/author&gt;&lt;author&gt;Victorino, José F.&lt;/author&gt;&lt;author&gt;Qi, Guihong D.&lt;/author&gt;&lt;author&gt;Wijeratne, Aruna B.&lt;/author&gt;&lt;author&gt;Mosley, Amber L.&lt;/author&gt;&lt;/authors&gt;&lt;/contributors&gt;&lt;titles&gt;&lt;title&gt;Boosting Detection of Low-Abundance Proteins in Thermal Proteome Profiling Experiments by Addition of an Isobaric Trigger Channel to TMT Multiplexes&lt;/title&gt;&lt;secondary-title&gt;Analytical Chemistry&lt;/secondary-title&gt;&lt;/titles&gt;&lt;periodical&gt;&lt;full-title&gt;Analytical Chemistry&lt;/full-title&gt;&lt;/periodical&gt;&lt;pages&gt;7000-7010&lt;/pages&gt;&lt;volume&gt;93&lt;/volume&gt;&lt;number&gt;18&lt;/number&gt;&lt;dates&gt;&lt;year&gt;2021&lt;/year&gt;&lt;pub-dates&gt;&lt;date&gt;2021/05/11&lt;/date&gt;&lt;/pub-dates&gt;&lt;/dates&gt;&lt;publisher&gt;American Chemical Society&lt;/publisher&gt;&lt;isbn&gt;0003-2700&lt;/isbn&gt;&lt;urls&gt;&lt;related-urls&gt;&lt;url&gt;https://doi.org/10.1021/acs.analchem.1c00012&lt;/url&gt;&lt;url&gt;https://www.ncbi.nlm.nih.gov/pmc/articles/PMC8153406/pdf/ac1c00012.pdf&lt;/url&gt;&lt;/related-urls&gt;&lt;/urls&gt;&lt;electronic-resource-num&gt;10.1021/acs.analchem.1c0001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A745E3" w:rsidRPr="00A745E3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336422" w:rsidRPr="0033642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3, 49, 117-11833, 48, 117-118</w:t>
            </w:r>
          </w:p>
        </w:tc>
      </w:tr>
      <w:tr w:rsidR="006D62B4" w:rsidRPr="00466487" w14:paraId="351E73DD" w14:textId="77777777" w:rsidTr="00144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</w:tcPr>
          <w:p w14:paraId="0B619120" w14:textId="2DFA361B" w:rsidR="00C15D36" w:rsidRPr="00466487" w:rsidRDefault="00466487" w:rsidP="008939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4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mited Proteolysis (LiP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E283B4" w14:textId="7FC4A5A8" w:rsidR="00C15D36" w:rsidRPr="00466487" w:rsidRDefault="00C15D36" w:rsidP="00893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4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TM-LiP 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E35C37" w14:textId="32F4DCC8" w:rsidR="00C15D36" w:rsidRPr="00466487" w:rsidRDefault="00466487" w:rsidP="00893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487">
              <w:rPr>
                <w:rFonts w:ascii="Times New Roman" w:hAnsi="Times New Roman" w:cs="Times New Roman"/>
                <w:sz w:val="18"/>
                <w:szCs w:val="18"/>
              </w:rPr>
              <w:t>LiP to examine the effect of PTMs on protein/proteome stability</w:t>
            </w:r>
          </w:p>
        </w:tc>
        <w:tc>
          <w:tcPr>
            <w:tcW w:w="296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55A34A" w14:textId="03F7E84C" w:rsidR="00C15D36" w:rsidRPr="00533F9E" w:rsidRDefault="00533F9E" w:rsidP="00533F9E">
            <w:pPr>
              <w:pStyle w:val="ListParagraph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ompatible with label-free quantitation</w:t>
            </w:r>
          </w:p>
        </w:tc>
        <w:tc>
          <w:tcPr>
            <w:tcW w:w="29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662AA4" w14:textId="79B1BE8D" w:rsidR="00C15D36" w:rsidRPr="00533F9E" w:rsidRDefault="00CE2AA1" w:rsidP="00533F9E">
            <w:pPr>
              <w:pStyle w:val="ListParagraph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ome proteins may not be susceptible to proteolysis</w:t>
            </w:r>
            <w:r w:rsidR="00D82C0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and may not be assayed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6D7ED0D5" w14:textId="04931821" w:rsidR="00C15D36" w:rsidRPr="00533F9E" w:rsidRDefault="00E94569" w:rsidP="00533F9E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33F9E">
              <w:rPr>
                <w:rFonts w:ascii="Times New Roman" w:hAnsi="Times New Roman" w:cs="Times New Roman"/>
                <w:sz w:val="18"/>
                <w:szCs w:val="18"/>
              </w:rPr>
              <w:t>Phosphorylation</w:t>
            </w:r>
            <w:r w:rsidR="00E670D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ZW5nPC9BdXRob3I+PFllYXI+MjAxODwvWWVhcj48UmVj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</w:fldData>
              </w:fldChar>
            </w:r>
            <w:r w:rsidR="00A745E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A745E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ZW5nPC9BdXRob3I+PFllYXI+MjAxODwvWWVhcj48UmVj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</w:fldData>
              </w:fldChar>
            </w:r>
            <w:r w:rsidR="00A745E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A745E3">
              <w:rPr>
                <w:rFonts w:ascii="Times New Roman" w:hAnsi="Times New Roman" w:cs="Times New Roman"/>
                <w:sz w:val="18"/>
                <w:szCs w:val="18"/>
              </w:rPr>
            </w:r>
            <w:r w:rsidR="00A745E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E670D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A745E3" w:rsidRPr="00A745E3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6, 7</w:t>
            </w:r>
            <w:r w:rsidR="00E670D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D62B4" w:rsidRPr="00466487" w14:paraId="31CACAD4" w14:textId="77777777" w:rsidTr="00D82C06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</w:tcPr>
          <w:p w14:paraId="331E0E64" w14:textId="49DD9E1B" w:rsidR="00774C0D" w:rsidRPr="00466487" w:rsidRDefault="00774C0D" w:rsidP="00774C0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4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bility of Proteins from Rates of Oxidation (SPROX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noWrap/>
          </w:tcPr>
          <w:p w14:paraId="007B8903" w14:textId="557989FE" w:rsidR="00774C0D" w:rsidRPr="00466487" w:rsidRDefault="00774C0D" w:rsidP="00774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4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TM-SPROX 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</w:tcBorders>
            <w:noWrap/>
          </w:tcPr>
          <w:p w14:paraId="1E43EEB7" w14:textId="2EEBE885" w:rsidR="00774C0D" w:rsidRPr="00466487" w:rsidRDefault="00774C0D" w:rsidP="00774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487">
              <w:rPr>
                <w:rFonts w:ascii="Times New Roman" w:hAnsi="Times New Roman" w:cs="Times New Roman"/>
                <w:sz w:val="18"/>
                <w:szCs w:val="18"/>
              </w:rPr>
              <w:t>SPROX to examine the effect of PTMs on protein/proteome stability</w:t>
            </w:r>
          </w:p>
        </w:tc>
        <w:tc>
          <w:tcPr>
            <w:tcW w:w="2964" w:type="dxa"/>
            <w:gridSpan w:val="2"/>
            <w:tcBorders>
              <w:top w:val="single" w:sz="4" w:space="0" w:color="auto"/>
            </w:tcBorders>
            <w:noWrap/>
          </w:tcPr>
          <w:p w14:paraId="1EC7DDAB" w14:textId="67F3F208" w:rsidR="00774C0D" w:rsidRDefault="00533F9E" w:rsidP="00533F9E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Reversible chemical denaturation allows the calculation of thermodynamic constants</w:t>
            </w:r>
          </w:p>
          <w:p w14:paraId="2F29A5EB" w14:textId="0D2F49F1" w:rsidR="00533F9E" w:rsidRPr="00533F9E" w:rsidRDefault="00533F9E" w:rsidP="00533F9E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Covalent labelling allows analysis of </w:t>
            </w:r>
            <w:r w:rsidR="00D82C0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ite-specifi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unfolding</w:t>
            </w:r>
          </w:p>
        </w:tc>
        <w:tc>
          <w:tcPr>
            <w:tcW w:w="2904" w:type="dxa"/>
            <w:tcBorders>
              <w:top w:val="single" w:sz="4" w:space="0" w:color="auto"/>
            </w:tcBorders>
            <w:noWrap/>
          </w:tcPr>
          <w:p w14:paraId="6BCEF9A1" w14:textId="3A855A1C" w:rsidR="00774C0D" w:rsidRPr="00533F9E" w:rsidRDefault="00D82C06" w:rsidP="00533F9E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Methionine is a relatively rare amino acid and may not exist in a structurally relevant location in all proteins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7E4B8218" w14:textId="4BFDD7A1" w:rsidR="00774C0D" w:rsidRPr="00533F9E" w:rsidRDefault="00E94569" w:rsidP="00533F9E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33F9E">
              <w:rPr>
                <w:rFonts w:ascii="Times New Roman" w:hAnsi="Times New Roman" w:cs="Times New Roman"/>
                <w:sz w:val="18"/>
                <w:szCs w:val="18"/>
              </w:rPr>
              <w:t>Phosphorylation</w:t>
            </w:r>
            <w:r w:rsidR="00E670D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A745E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ng&lt;/Author&gt;&lt;Year&gt;2018&lt;/Year&gt;&lt;RecNum&gt;574&lt;/RecNum&gt;&lt;DisplayText&gt;&lt;style face="superscript"&gt;6&lt;/style&gt;&lt;/DisplayText&gt;&lt;record&gt;&lt;rec-number&gt;574&lt;/rec-number&gt;&lt;foreign-keys&gt;&lt;key app="EN" db-id="0tf5tf9tzveexjefssrpa5e4xed9dde9d90z" timestamp="1681326210"&gt;574&lt;/key&gt;&lt;/foreign-keys&gt;&lt;ref-type name="Journal Article"&gt;17&lt;/ref-type&gt;&lt;contributors&gt;&lt;authors&gt;&lt;author&gt;Meng, He&lt;/author&gt;&lt;author&gt;Fitzgerald, Michael C.&lt;/author&gt;&lt;/authors&gt;&lt;/contributors&gt;&lt;titles&gt;&lt;title&gt;Proteome-Wide Characterization of Phosphorylation-Induced Conformational Changes in Breast Cancer&lt;/title&gt;&lt;secondary-title&gt;Journal of Proteome Research&lt;/secondary-title&gt;&lt;/titles&gt;&lt;periodical&gt;&lt;full-title&gt;Journal of Proteome Research&lt;/full-title&gt;&lt;/periodical&gt;&lt;pages&gt;1129-1137&lt;/pages&gt;&lt;volume&gt;17&lt;/volume&gt;&lt;number&gt;3&lt;/number&gt;&lt;dates&gt;&lt;year&gt;2018&lt;/year&gt;&lt;pub-dates&gt;&lt;date&gt;2018/03/02&lt;/date&gt;&lt;/pub-dates&gt;&lt;/dates&gt;&lt;publisher&gt;American Chemical Society&lt;/publisher&gt;&lt;isbn&gt;1535-3893&lt;/isbn&gt;&lt;urls&gt;&lt;related-urls&gt;&lt;url&gt;https://doi.org/10.1021/acs.jproteome.7b00795&lt;/url&gt;&lt;url&gt;https://www.ncbi.nlm.nih.gov/pmc/articles/PMC5967234/pdf/nihms966685.pdf&lt;/url&gt;&lt;/related-urls&gt;&lt;/urls&gt;&lt;electronic-resource-num&gt;10.1021/acs.jproteome.7b00795&lt;/electronic-resource-num&gt;&lt;/record&gt;&lt;/Cite&gt;&lt;/EndNote&gt;</w:instrText>
            </w:r>
            <w:r w:rsidR="00E670D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A745E3" w:rsidRPr="00A745E3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6</w:t>
            </w:r>
            <w:r w:rsidR="00E670D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bookmarkEnd w:id="3"/>
    </w:tbl>
    <w:p w14:paraId="409CCB06" w14:textId="77777777" w:rsidR="00EE43D6" w:rsidRDefault="00EE43D6">
      <w:pPr>
        <w:rPr>
          <w:rFonts w:ascii="Times New Roman" w:hAnsi="Times New Roman" w:cs="Times New Roman"/>
          <w:sz w:val="24"/>
          <w:szCs w:val="24"/>
        </w:rPr>
      </w:pPr>
    </w:p>
    <w:sectPr w:rsidR="00EE43D6" w:rsidSect="00466487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DE0B2C" w14:textId="77777777" w:rsidR="00636965" w:rsidRDefault="00636965">
      <w:pPr>
        <w:spacing w:after="0" w:line="240" w:lineRule="auto"/>
      </w:pPr>
      <w:r>
        <w:separator/>
      </w:r>
    </w:p>
  </w:endnote>
  <w:endnote w:type="continuationSeparator" w:id="0">
    <w:p w14:paraId="2F55CD63" w14:textId="77777777" w:rsidR="00636965" w:rsidRDefault="006369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85787921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54C7B207" w14:textId="77777777" w:rsidR="0089390A" w:rsidRDefault="0089390A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C059807" w14:textId="77777777" w:rsidR="0089390A" w:rsidRDefault="008939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4E77B" w14:textId="77777777" w:rsidR="00636965" w:rsidRDefault="00636965">
      <w:pPr>
        <w:spacing w:after="0" w:line="240" w:lineRule="auto"/>
      </w:pPr>
      <w:r>
        <w:separator/>
      </w:r>
    </w:p>
  </w:footnote>
  <w:footnote w:type="continuationSeparator" w:id="0">
    <w:p w14:paraId="3FA298DD" w14:textId="77777777" w:rsidR="00636965" w:rsidRDefault="006369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243C9"/>
    <w:multiLevelType w:val="hybridMultilevel"/>
    <w:tmpl w:val="8D7C3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E6E1D"/>
    <w:multiLevelType w:val="hybridMultilevel"/>
    <w:tmpl w:val="4A680C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1B1BD6"/>
    <w:multiLevelType w:val="hybridMultilevel"/>
    <w:tmpl w:val="637E503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91914A9"/>
    <w:multiLevelType w:val="hybridMultilevel"/>
    <w:tmpl w:val="879AC1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925103"/>
    <w:multiLevelType w:val="hybridMultilevel"/>
    <w:tmpl w:val="5DAC0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635BCD"/>
    <w:multiLevelType w:val="hybridMultilevel"/>
    <w:tmpl w:val="FD4610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2429B5"/>
    <w:multiLevelType w:val="hybridMultilevel"/>
    <w:tmpl w:val="E0D02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97572E"/>
    <w:multiLevelType w:val="hybridMultilevel"/>
    <w:tmpl w:val="56F68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2F042B"/>
    <w:multiLevelType w:val="hybridMultilevel"/>
    <w:tmpl w:val="2F96F8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E71C32"/>
    <w:multiLevelType w:val="hybridMultilevel"/>
    <w:tmpl w:val="90269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CE1833"/>
    <w:multiLevelType w:val="hybridMultilevel"/>
    <w:tmpl w:val="4A40D3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842AF4"/>
    <w:multiLevelType w:val="hybridMultilevel"/>
    <w:tmpl w:val="F46C58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20F786B"/>
    <w:multiLevelType w:val="hybridMultilevel"/>
    <w:tmpl w:val="759A21A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7C353E8"/>
    <w:multiLevelType w:val="hybridMultilevel"/>
    <w:tmpl w:val="5336B9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2300482">
    <w:abstractNumId w:val="6"/>
  </w:num>
  <w:num w:numId="2" w16cid:durableId="1061908970">
    <w:abstractNumId w:val="3"/>
  </w:num>
  <w:num w:numId="3" w16cid:durableId="1600675786">
    <w:abstractNumId w:val="7"/>
  </w:num>
  <w:num w:numId="4" w16cid:durableId="28799723">
    <w:abstractNumId w:val="9"/>
  </w:num>
  <w:num w:numId="5" w16cid:durableId="1930582565">
    <w:abstractNumId w:val="4"/>
  </w:num>
  <w:num w:numId="6" w16cid:durableId="1482578935">
    <w:abstractNumId w:val="11"/>
  </w:num>
  <w:num w:numId="7" w16cid:durableId="1923299078">
    <w:abstractNumId w:val="2"/>
  </w:num>
  <w:num w:numId="8" w16cid:durableId="801269202">
    <w:abstractNumId w:val="12"/>
  </w:num>
  <w:num w:numId="9" w16cid:durableId="473333553">
    <w:abstractNumId w:val="10"/>
  </w:num>
  <w:num w:numId="10" w16cid:durableId="1042167227">
    <w:abstractNumId w:val="0"/>
  </w:num>
  <w:num w:numId="11" w16cid:durableId="976034736">
    <w:abstractNumId w:val="13"/>
  </w:num>
  <w:num w:numId="12" w16cid:durableId="273176239">
    <w:abstractNumId w:val="8"/>
  </w:num>
  <w:num w:numId="13" w16cid:durableId="1722434537">
    <w:abstractNumId w:val="1"/>
  </w:num>
  <w:num w:numId="14" w16cid:durableId="80480874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xsjCxNAZSRkYWpko6SsGpxcWZ+XkgBWa1AAO0nqU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61B52"/>
    <w:rsid w:val="000011D5"/>
    <w:rsid w:val="00005DCC"/>
    <w:rsid w:val="00007145"/>
    <w:rsid w:val="000109BD"/>
    <w:rsid w:val="000120D5"/>
    <w:rsid w:val="00013052"/>
    <w:rsid w:val="00013A5E"/>
    <w:rsid w:val="00015B63"/>
    <w:rsid w:val="000178B0"/>
    <w:rsid w:val="000352A8"/>
    <w:rsid w:val="000359F7"/>
    <w:rsid w:val="00036D21"/>
    <w:rsid w:val="0004366F"/>
    <w:rsid w:val="00050CC7"/>
    <w:rsid w:val="00052EB7"/>
    <w:rsid w:val="00053345"/>
    <w:rsid w:val="00056D5E"/>
    <w:rsid w:val="00063172"/>
    <w:rsid w:val="000646CB"/>
    <w:rsid w:val="000646D9"/>
    <w:rsid w:val="0006533E"/>
    <w:rsid w:val="00074A3E"/>
    <w:rsid w:val="00081A4D"/>
    <w:rsid w:val="00084E53"/>
    <w:rsid w:val="00085933"/>
    <w:rsid w:val="00095F6D"/>
    <w:rsid w:val="000A303F"/>
    <w:rsid w:val="000A3439"/>
    <w:rsid w:val="000A52CA"/>
    <w:rsid w:val="000A5AC8"/>
    <w:rsid w:val="000A6659"/>
    <w:rsid w:val="000A719C"/>
    <w:rsid w:val="000A7C65"/>
    <w:rsid w:val="000B4CBB"/>
    <w:rsid w:val="000B52CA"/>
    <w:rsid w:val="000C4D9B"/>
    <w:rsid w:val="000C6013"/>
    <w:rsid w:val="000C6048"/>
    <w:rsid w:val="000D056A"/>
    <w:rsid w:val="000D764C"/>
    <w:rsid w:val="000E64C0"/>
    <w:rsid w:val="000E6CB8"/>
    <w:rsid w:val="000F0BC3"/>
    <w:rsid w:val="000F663A"/>
    <w:rsid w:val="00103EE8"/>
    <w:rsid w:val="001123BC"/>
    <w:rsid w:val="0012112D"/>
    <w:rsid w:val="001219AC"/>
    <w:rsid w:val="001240B0"/>
    <w:rsid w:val="001247B9"/>
    <w:rsid w:val="00126703"/>
    <w:rsid w:val="001278A8"/>
    <w:rsid w:val="00130734"/>
    <w:rsid w:val="00132317"/>
    <w:rsid w:val="00136BAC"/>
    <w:rsid w:val="001416E4"/>
    <w:rsid w:val="001442EC"/>
    <w:rsid w:val="001443E8"/>
    <w:rsid w:val="001471A0"/>
    <w:rsid w:val="001535C7"/>
    <w:rsid w:val="00170380"/>
    <w:rsid w:val="00170959"/>
    <w:rsid w:val="00171BAC"/>
    <w:rsid w:val="001724C7"/>
    <w:rsid w:val="00177998"/>
    <w:rsid w:val="00181375"/>
    <w:rsid w:val="00186696"/>
    <w:rsid w:val="001920A1"/>
    <w:rsid w:val="001948D7"/>
    <w:rsid w:val="00195502"/>
    <w:rsid w:val="001A04FF"/>
    <w:rsid w:val="001A3668"/>
    <w:rsid w:val="001A6411"/>
    <w:rsid w:val="001B0F2D"/>
    <w:rsid w:val="001B4B37"/>
    <w:rsid w:val="001B7E4C"/>
    <w:rsid w:val="001C3077"/>
    <w:rsid w:val="001C710B"/>
    <w:rsid w:val="001C764E"/>
    <w:rsid w:val="001D0404"/>
    <w:rsid w:val="001D2A2C"/>
    <w:rsid w:val="001D445F"/>
    <w:rsid w:val="001D599C"/>
    <w:rsid w:val="001E05FB"/>
    <w:rsid w:val="001E06DB"/>
    <w:rsid w:val="001E0E08"/>
    <w:rsid w:val="001E277A"/>
    <w:rsid w:val="001E4EDC"/>
    <w:rsid w:val="001E7067"/>
    <w:rsid w:val="001F591B"/>
    <w:rsid w:val="00202C54"/>
    <w:rsid w:val="002049BC"/>
    <w:rsid w:val="00207E13"/>
    <w:rsid w:val="00210248"/>
    <w:rsid w:val="00211C99"/>
    <w:rsid w:val="00213F18"/>
    <w:rsid w:val="00215EE2"/>
    <w:rsid w:val="00217F1A"/>
    <w:rsid w:val="002217FE"/>
    <w:rsid w:val="0022321F"/>
    <w:rsid w:val="0022710D"/>
    <w:rsid w:val="00227B6E"/>
    <w:rsid w:val="00231859"/>
    <w:rsid w:val="00233731"/>
    <w:rsid w:val="00234292"/>
    <w:rsid w:val="00237A31"/>
    <w:rsid w:val="00241CD7"/>
    <w:rsid w:val="00241E75"/>
    <w:rsid w:val="00266136"/>
    <w:rsid w:val="00273116"/>
    <w:rsid w:val="00274E1D"/>
    <w:rsid w:val="00275D3F"/>
    <w:rsid w:val="002833C5"/>
    <w:rsid w:val="0028748E"/>
    <w:rsid w:val="0028795E"/>
    <w:rsid w:val="00287F62"/>
    <w:rsid w:val="00296610"/>
    <w:rsid w:val="00296B0B"/>
    <w:rsid w:val="002A5D87"/>
    <w:rsid w:val="002A639D"/>
    <w:rsid w:val="002A6EB6"/>
    <w:rsid w:val="002B06BF"/>
    <w:rsid w:val="002B6208"/>
    <w:rsid w:val="002B721D"/>
    <w:rsid w:val="002D0194"/>
    <w:rsid w:val="002E0DC1"/>
    <w:rsid w:val="002F73B9"/>
    <w:rsid w:val="002F73F8"/>
    <w:rsid w:val="002F7452"/>
    <w:rsid w:val="002F79E3"/>
    <w:rsid w:val="00301C86"/>
    <w:rsid w:val="0030223F"/>
    <w:rsid w:val="00302BFD"/>
    <w:rsid w:val="00303FCC"/>
    <w:rsid w:val="003129C3"/>
    <w:rsid w:val="003176E0"/>
    <w:rsid w:val="00321C54"/>
    <w:rsid w:val="00322C2B"/>
    <w:rsid w:val="003265AE"/>
    <w:rsid w:val="003326BF"/>
    <w:rsid w:val="00336422"/>
    <w:rsid w:val="00336D8F"/>
    <w:rsid w:val="00345FCE"/>
    <w:rsid w:val="003544B4"/>
    <w:rsid w:val="00354D0B"/>
    <w:rsid w:val="003622A9"/>
    <w:rsid w:val="00370389"/>
    <w:rsid w:val="003715D0"/>
    <w:rsid w:val="00380091"/>
    <w:rsid w:val="00380A65"/>
    <w:rsid w:val="00382FB8"/>
    <w:rsid w:val="003875BE"/>
    <w:rsid w:val="003A256E"/>
    <w:rsid w:val="003A5541"/>
    <w:rsid w:val="003A681B"/>
    <w:rsid w:val="003B4B03"/>
    <w:rsid w:val="003C07C0"/>
    <w:rsid w:val="003C2925"/>
    <w:rsid w:val="003D2A44"/>
    <w:rsid w:val="003D375D"/>
    <w:rsid w:val="003E0912"/>
    <w:rsid w:val="003E0980"/>
    <w:rsid w:val="003E49C3"/>
    <w:rsid w:val="003E736C"/>
    <w:rsid w:val="003E7E8C"/>
    <w:rsid w:val="003F2361"/>
    <w:rsid w:val="003F3A76"/>
    <w:rsid w:val="003F7DAD"/>
    <w:rsid w:val="00401943"/>
    <w:rsid w:val="00410F1A"/>
    <w:rsid w:val="00411B83"/>
    <w:rsid w:val="00415384"/>
    <w:rsid w:val="00415CE1"/>
    <w:rsid w:val="004222D6"/>
    <w:rsid w:val="0043050E"/>
    <w:rsid w:val="00432BFD"/>
    <w:rsid w:val="00442477"/>
    <w:rsid w:val="00442CF7"/>
    <w:rsid w:val="00444906"/>
    <w:rsid w:val="00445C4B"/>
    <w:rsid w:val="00450A89"/>
    <w:rsid w:val="00451E75"/>
    <w:rsid w:val="00456437"/>
    <w:rsid w:val="004613AD"/>
    <w:rsid w:val="00465E5F"/>
    <w:rsid w:val="00466487"/>
    <w:rsid w:val="00467CA1"/>
    <w:rsid w:val="004707C1"/>
    <w:rsid w:val="0047469D"/>
    <w:rsid w:val="00475345"/>
    <w:rsid w:val="00482A1F"/>
    <w:rsid w:val="00483557"/>
    <w:rsid w:val="0048572E"/>
    <w:rsid w:val="00491992"/>
    <w:rsid w:val="00493136"/>
    <w:rsid w:val="0049468F"/>
    <w:rsid w:val="00497AA8"/>
    <w:rsid w:val="004A1B2A"/>
    <w:rsid w:val="004A226B"/>
    <w:rsid w:val="004A37F6"/>
    <w:rsid w:val="004A3E95"/>
    <w:rsid w:val="004A6E1A"/>
    <w:rsid w:val="004B5225"/>
    <w:rsid w:val="004C0DBF"/>
    <w:rsid w:val="004C1FCF"/>
    <w:rsid w:val="004C6101"/>
    <w:rsid w:val="004D226C"/>
    <w:rsid w:val="004D3540"/>
    <w:rsid w:val="004D5EC7"/>
    <w:rsid w:val="004E098F"/>
    <w:rsid w:val="004E1680"/>
    <w:rsid w:val="004E3F7D"/>
    <w:rsid w:val="004E70C8"/>
    <w:rsid w:val="004F7619"/>
    <w:rsid w:val="0050285F"/>
    <w:rsid w:val="00502E3F"/>
    <w:rsid w:val="005047AD"/>
    <w:rsid w:val="00504D42"/>
    <w:rsid w:val="00505792"/>
    <w:rsid w:val="00512051"/>
    <w:rsid w:val="00515DFC"/>
    <w:rsid w:val="00520354"/>
    <w:rsid w:val="00526D2C"/>
    <w:rsid w:val="00530BF0"/>
    <w:rsid w:val="0053369D"/>
    <w:rsid w:val="00533F9E"/>
    <w:rsid w:val="00535E63"/>
    <w:rsid w:val="00536B7E"/>
    <w:rsid w:val="00537330"/>
    <w:rsid w:val="00540B89"/>
    <w:rsid w:val="0054161D"/>
    <w:rsid w:val="00560487"/>
    <w:rsid w:val="0056427D"/>
    <w:rsid w:val="00567795"/>
    <w:rsid w:val="00570BB6"/>
    <w:rsid w:val="00571390"/>
    <w:rsid w:val="00572EA9"/>
    <w:rsid w:val="00573FD0"/>
    <w:rsid w:val="00576531"/>
    <w:rsid w:val="00580DD9"/>
    <w:rsid w:val="00581A0A"/>
    <w:rsid w:val="0058304D"/>
    <w:rsid w:val="00586A7B"/>
    <w:rsid w:val="005935AC"/>
    <w:rsid w:val="00594204"/>
    <w:rsid w:val="00597B79"/>
    <w:rsid w:val="005A3BCB"/>
    <w:rsid w:val="005A4284"/>
    <w:rsid w:val="005A4F1F"/>
    <w:rsid w:val="005B343B"/>
    <w:rsid w:val="005B3A4A"/>
    <w:rsid w:val="005B76A2"/>
    <w:rsid w:val="005D0BF2"/>
    <w:rsid w:val="005E0C4F"/>
    <w:rsid w:val="005E27D4"/>
    <w:rsid w:val="005E390B"/>
    <w:rsid w:val="005E4B70"/>
    <w:rsid w:val="005E6ABE"/>
    <w:rsid w:val="005E728D"/>
    <w:rsid w:val="005F08E7"/>
    <w:rsid w:val="005F3815"/>
    <w:rsid w:val="005F4B58"/>
    <w:rsid w:val="00600F5A"/>
    <w:rsid w:val="00606633"/>
    <w:rsid w:val="00606F73"/>
    <w:rsid w:val="00607811"/>
    <w:rsid w:val="006164FF"/>
    <w:rsid w:val="00620926"/>
    <w:rsid w:val="00625207"/>
    <w:rsid w:val="0062775F"/>
    <w:rsid w:val="006277F4"/>
    <w:rsid w:val="00633C8B"/>
    <w:rsid w:val="00635B6C"/>
    <w:rsid w:val="00636965"/>
    <w:rsid w:val="00636E7E"/>
    <w:rsid w:val="00641220"/>
    <w:rsid w:val="00641B25"/>
    <w:rsid w:val="006442A9"/>
    <w:rsid w:val="0064445C"/>
    <w:rsid w:val="00660D39"/>
    <w:rsid w:val="006614B9"/>
    <w:rsid w:val="00662981"/>
    <w:rsid w:val="006638D7"/>
    <w:rsid w:val="00666E10"/>
    <w:rsid w:val="00671561"/>
    <w:rsid w:val="006725DA"/>
    <w:rsid w:val="00680F68"/>
    <w:rsid w:val="006823B4"/>
    <w:rsid w:val="006869C1"/>
    <w:rsid w:val="00686E7A"/>
    <w:rsid w:val="006A427E"/>
    <w:rsid w:val="006A49B0"/>
    <w:rsid w:val="006A74DA"/>
    <w:rsid w:val="006B4710"/>
    <w:rsid w:val="006B76C4"/>
    <w:rsid w:val="006C2FA2"/>
    <w:rsid w:val="006C557A"/>
    <w:rsid w:val="006C708C"/>
    <w:rsid w:val="006D62B4"/>
    <w:rsid w:val="006E1DF8"/>
    <w:rsid w:val="006E25B9"/>
    <w:rsid w:val="006E58BD"/>
    <w:rsid w:val="006E68A4"/>
    <w:rsid w:val="006F6190"/>
    <w:rsid w:val="006F6E35"/>
    <w:rsid w:val="006F7115"/>
    <w:rsid w:val="00700F38"/>
    <w:rsid w:val="00701F9C"/>
    <w:rsid w:val="00706BC4"/>
    <w:rsid w:val="0071739D"/>
    <w:rsid w:val="00720B79"/>
    <w:rsid w:val="00726189"/>
    <w:rsid w:val="00730389"/>
    <w:rsid w:val="0073188D"/>
    <w:rsid w:val="007318C1"/>
    <w:rsid w:val="00740F01"/>
    <w:rsid w:val="00742241"/>
    <w:rsid w:val="0076014C"/>
    <w:rsid w:val="00761B52"/>
    <w:rsid w:val="007646AE"/>
    <w:rsid w:val="00774C0D"/>
    <w:rsid w:val="0078190E"/>
    <w:rsid w:val="00784098"/>
    <w:rsid w:val="00790CBE"/>
    <w:rsid w:val="00792F78"/>
    <w:rsid w:val="00796051"/>
    <w:rsid w:val="007966D9"/>
    <w:rsid w:val="007967F2"/>
    <w:rsid w:val="007A1585"/>
    <w:rsid w:val="007A4931"/>
    <w:rsid w:val="007B4A42"/>
    <w:rsid w:val="007C1D23"/>
    <w:rsid w:val="007C30AE"/>
    <w:rsid w:val="007C4D3B"/>
    <w:rsid w:val="007D2A24"/>
    <w:rsid w:val="007D5C50"/>
    <w:rsid w:val="007D6BE4"/>
    <w:rsid w:val="007E2A35"/>
    <w:rsid w:val="007E3378"/>
    <w:rsid w:val="007E4B3B"/>
    <w:rsid w:val="007E579A"/>
    <w:rsid w:val="007E586B"/>
    <w:rsid w:val="007F15D0"/>
    <w:rsid w:val="007F357B"/>
    <w:rsid w:val="007F5B64"/>
    <w:rsid w:val="007F686C"/>
    <w:rsid w:val="007F73F3"/>
    <w:rsid w:val="008019BC"/>
    <w:rsid w:val="00812CAE"/>
    <w:rsid w:val="008241D9"/>
    <w:rsid w:val="00825319"/>
    <w:rsid w:val="0082620F"/>
    <w:rsid w:val="00827748"/>
    <w:rsid w:val="008314CF"/>
    <w:rsid w:val="008331CE"/>
    <w:rsid w:val="008403B8"/>
    <w:rsid w:val="0084062F"/>
    <w:rsid w:val="00845728"/>
    <w:rsid w:val="008623B1"/>
    <w:rsid w:val="0086659A"/>
    <w:rsid w:val="00873E79"/>
    <w:rsid w:val="00874C02"/>
    <w:rsid w:val="00876640"/>
    <w:rsid w:val="00886645"/>
    <w:rsid w:val="0089390A"/>
    <w:rsid w:val="00894022"/>
    <w:rsid w:val="0089758C"/>
    <w:rsid w:val="008A3727"/>
    <w:rsid w:val="008A6539"/>
    <w:rsid w:val="008B0508"/>
    <w:rsid w:val="008B0639"/>
    <w:rsid w:val="008B1C61"/>
    <w:rsid w:val="008B58F3"/>
    <w:rsid w:val="008C12AE"/>
    <w:rsid w:val="008C20B7"/>
    <w:rsid w:val="008C2ADC"/>
    <w:rsid w:val="008C4B64"/>
    <w:rsid w:val="008C647F"/>
    <w:rsid w:val="008D0E51"/>
    <w:rsid w:val="008D5E9F"/>
    <w:rsid w:val="008E2484"/>
    <w:rsid w:val="008E46A7"/>
    <w:rsid w:val="008F2207"/>
    <w:rsid w:val="008F28D6"/>
    <w:rsid w:val="008F53BE"/>
    <w:rsid w:val="00901577"/>
    <w:rsid w:val="0090334A"/>
    <w:rsid w:val="009045CA"/>
    <w:rsid w:val="0091320C"/>
    <w:rsid w:val="00913EFE"/>
    <w:rsid w:val="00915E69"/>
    <w:rsid w:val="009207BD"/>
    <w:rsid w:val="009218AF"/>
    <w:rsid w:val="00921D01"/>
    <w:rsid w:val="00925486"/>
    <w:rsid w:val="00926ABD"/>
    <w:rsid w:val="00936321"/>
    <w:rsid w:val="00941642"/>
    <w:rsid w:val="00941C02"/>
    <w:rsid w:val="00943976"/>
    <w:rsid w:val="009469E3"/>
    <w:rsid w:val="00954A59"/>
    <w:rsid w:val="009556C2"/>
    <w:rsid w:val="00956496"/>
    <w:rsid w:val="009568A0"/>
    <w:rsid w:val="0095705B"/>
    <w:rsid w:val="0096044E"/>
    <w:rsid w:val="009605AF"/>
    <w:rsid w:val="00964037"/>
    <w:rsid w:val="00964BBA"/>
    <w:rsid w:val="0097240A"/>
    <w:rsid w:val="00976C17"/>
    <w:rsid w:val="00980682"/>
    <w:rsid w:val="00980BBB"/>
    <w:rsid w:val="00980D41"/>
    <w:rsid w:val="0098175A"/>
    <w:rsid w:val="00982AA0"/>
    <w:rsid w:val="00984B26"/>
    <w:rsid w:val="00986E1F"/>
    <w:rsid w:val="00992621"/>
    <w:rsid w:val="00997283"/>
    <w:rsid w:val="00997F01"/>
    <w:rsid w:val="009A38AE"/>
    <w:rsid w:val="009B09E6"/>
    <w:rsid w:val="009B1D9D"/>
    <w:rsid w:val="009B3BB2"/>
    <w:rsid w:val="009B48F4"/>
    <w:rsid w:val="009B642E"/>
    <w:rsid w:val="009C196C"/>
    <w:rsid w:val="009C3C40"/>
    <w:rsid w:val="009C5691"/>
    <w:rsid w:val="009E368D"/>
    <w:rsid w:val="009F397D"/>
    <w:rsid w:val="009F5C22"/>
    <w:rsid w:val="009F7B24"/>
    <w:rsid w:val="00A068BA"/>
    <w:rsid w:val="00A10637"/>
    <w:rsid w:val="00A12B52"/>
    <w:rsid w:val="00A23FB1"/>
    <w:rsid w:val="00A25E49"/>
    <w:rsid w:val="00A30048"/>
    <w:rsid w:val="00A308F2"/>
    <w:rsid w:val="00A30BE8"/>
    <w:rsid w:val="00A429A1"/>
    <w:rsid w:val="00A42C74"/>
    <w:rsid w:val="00A4778A"/>
    <w:rsid w:val="00A55673"/>
    <w:rsid w:val="00A66C97"/>
    <w:rsid w:val="00A745E3"/>
    <w:rsid w:val="00A748C4"/>
    <w:rsid w:val="00A80E88"/>
    <w:rsid w:val="00A81EB3"/>
    <w:rsid w:val="00A84393"/>
    <w:rsid w:val="00A87062"/>
    <w:rsid w:val="00A87C9F"/>
    <w:rsid w:val="00A87F8F"/>
    <w:rsid w:val="00A91E0A"/>
    <w:rsid w:val="00A92BAC"/>
    <w:rsid w:val="00A93B98"/>
    <w:rsid w:val="00AA6D9B"/>
    <w:rsid w:val="00AC00FA"/>
    <w:rsid w:val="00AC275F"/>
    <w:rsid w:val="00AC6751"/>
    <w:rsid w:val="00AC67C6"/>
    <w:rsid w:val="00AD25DE"/>
    <w:rsid w:val="00AE2FDE"/>
    <w:rsid w:val="00AF06FD"/>
    <w:rsid w:val="00AF18C2"/>
    <w:rsid w:val="00AF2ADB"/>
    <w:rsid w:val="00AF343F"/>
    <w:rsid w:val="00AF77A4"/>
    <w:rsid w:val="00B10369"/>
    <w:rsid w:val="00B14030"/>
    <w:rsid w:val="00B247D3"/>
    <w:rsid w:val="00B256AE"/>
    <w:rsid w:val="00B30696"/>
    <w:rsid w:val="00B55A88"/>
    <w:rsid w:val="00B568D2"/>
    <w:rsid w:val="00B7241E"/>
    <w:rsid w:val="00B74018"/>
    <w:rsid w:val="00B7478A"/>
    <w:rsid w:val="00B76247"/>
    <w:rsid w:val="00B772F3"/>
    <w:rsid w:val="00B83C63"/>
    <w:rsid w:val="00B86294"/>
    <w:rsid w:val="00BA17D1"/>
    <w:rsid w:val="00BA7EEB"/>
    <w:rsid w:val="00BB158B"/>
    <w:rsid w:val="00BB6C0F"/>
    <w:rsid w:val="00BC07A3"/>
    <w:rsid w:val="00BC2219"/>
    <w:rsid w:val="00BD0DD2"/>
    <w:rsid w:val="00BD61A8"/>
    <w:rsid w:val="00BE1DF7"/>
    <w:rsid w:val="00BF0091"/>
    <w:rsid w:val="00C04BFF"/>
    <w:rsid w:val="00C15243"/>
    <w:rsid w:val="00C15D36"/>
    <w:rsid w:val="00C162BA"/>
    <w:rsid w:val="00C21693"/>
    <w:rsid w:val="00C221A8"/>
    <w:rsid w:val="00C25AEB"/>
    <w:rsid w:val="00C26055"/>
    <w:rsid w:val="00C30E4D"/>
    <w:rsid w:val="00C322BC"/>
    <w:rsid w:val="00C34224"/>
    <w:rsid w:val="00C34E64"/>
    <w:rsid w:val="00C37426"/>
    <w:rsid w:val="00C42512"/>
    <w:rsid w:val="00C427DE"/>
    <w:rsid w:val="00C442D3"/>
    <w:rsid w:val="00C445B8"/>
    <w:rsid w:val="00C63BED"/>
    <w:rsid w:val="00C64442"/>
    <w:rsid w:val="00C67075"/>
    <w:rsid w:val="00C675A2"/>
    <w:rsid w:val="00C74759"/>
    <w:rsid w:val="00C76650"/>
    <w:rsid w:val="00C82FB4"/>
    <w:rsid w:val="00C83211"/>
    <w:rsid w:val="00CA120D"/>
    <w:rsid w:val="00CB0246"/>
    <w:rsid w:val="00CB1CCE"/>
    <w:rsid w:val="00CC33E6"/>
    <w:rsid w:val="00CC6772"/>
    <w:rsid w:val="00CD01DD"/>
    <w:rsid w:val="00CD4108"/>
    <w:rsid w:val="00CE07B1"/>
    <w:rsid w:val="00CE2AA1"/>
    <w:rsid w:val="00CF0F28"/>
    <w:rsid w:val="00CF50AF"/>
    <w:rsid w:val="00CF66A7"/>
    <w:rsid w:val="00CF6FB8"/>
    <w:rsid w:val="00D010C2"/>
    <w:rsid w:val="00D03063"/>
    <w:rsid w:val="00D15741"/>
    <w:rsid w:val="00D15881"/>
    <w:rsid w:val="00D15F33"/>
    <w:rsid w:val="00D26E7A"/>
    <w:rsid w:val="00D27291"/>
    <w:rsid w:val="00D30445"/>
    <w:rsid w:val="00D32718"/>
    <w:rsid w:val="00D34C9C"/>
    <w:rsid w:val="00D41406"/>
    <w:rsid w:val="00D43F13"/>
    <w:rsid w:val="00D569B5"/>
    <w:rsid w:val="00D62A88"/>
    <w:rsid w:val="00D63789"/>
    <w:rsid w:val="00D64315"/>
    <w:rsid w:val="00D71361"/>
    <w:rsid w:val="00D71EE1"/>
    <w:rsid w:val="00D748EA"/>
    <w:rsid w:val="00D753C7"/>
    <w:rsid w:val="00D80D3A"/>
    <w:rsid w:val="00D81BE1"/>
    <w:rsid w:val="00D82C06"/>
    <w:rsid w:val="00D84E3E"/>
    <w:rsid w:val="00D94B93"/>
    <w:rsid w:val="00D967F9"/>
    <w:rsid w:val="00DA59B3"/>
    <w:rsid w:val="00DB52DB"/>
    <w:rsid w:val="00DB5718"/>
    <w:rsid w:val="00DB5833"/>
    <w:rsid w:val="00DC129B"/>
    <w:rsid w:val="00DC1B48"/>
    <w:rsid w:val="00DD1F88"/>
    <w:rsid w:val="00DD50D1"/>
    <w:rsid w:val="00DE062D"/>
    <w:rsid w:val="00DE244A"/>
    <w:rsid w:val="00DE5020"/>
    <w:rsid w:val="00DE627F"/>
    <w:rsid w:val="00DF0628"/>
    <w:rsid w:val="00DF768C"/>
    <w:rsid w:val="00E01376"/>
    <w:rsid w:val="00E0155D"/>
    <w:rsid w:val="00E03EEA"/>
    <w:rsid w:val="00E06786"/>
    <w:rsid w:val="00E11132"/>
    <w:rsid w:val="00E1232F"/>
    <w:rsid w:val="00E1342F"/>
    <w:rsid w:val="00E15AFF"/>
    <w:rsid w:val="00E23025"/>
    <w:rsid w:val="00E24C0E"/>
    <w:rsid w:val="00E42E13"/>
    <w:rsid w:val="00E52884"/>
    <w:rsid w:val="00E556F7"/>
    <w:rsid w:val="00E55E2C"/>
    <w:rsid w:val="00E55FB9"/>
    <w:rsid w:val="00E60205"/>
    <w:rsid w:val="00E607A5"/>
    <w:rsid w:val="00E60987"/>
    <w:rsid w:val="00E60BC2"/>
    <w:rsid w:val="00E61AED"/>
    <w:rsid w:val="00E62976"/>
    <w:rsid w:val="00E64DB9"/>
    <w:rsid w:val="00E670D8"/>
    <w:rsid w:val="00E74E12"/>
    <w:rsid w:val="00E75F8D"/>
    <w:rsid w:val="00E76A77"/>
    <w:rsid w:val="00E81D39"/>
    <w:rsid w:val="00E837B1"/>
    <w:rsid w:val="00E90714"/>
    <w:rsid w:val="00E90A1D"/>
    <w:rsid w:val="00E94569"/>
    <w:rsid w:val="00E9473F"/>
    <w:rsid w:val="00E95D80"/>
    <w:rsid w:val="00EA1ABB"/>
    <w:rsid w:val="00EA3870"/>
    <w:rsid w:val="00EA4D1A"/>
    <w:rsid w:val="00EB2D26"/>
    <w:rsid w:val="00EB3D9F"/>
    <w:rsid w:val="00EC7193"/>
    <w:rsid w:val="00ED0086"/>
    <w:rsid w:val="00ED2238"/>
    <w:rsid w:val="00ED7D38"/>
    <w:rsid w:val="00EE037D"/>
    <w:rsid w:val="00EE18AC"/>
    <w:rsid w:val="00EE43D6"/>
    <w:rsid w:val="00EE6EA3"/>
    <w:rsid w:val="00EF4087"/>
    <w:rsid w:val="00F01070"/>
    <w:rsid w:val="00F03FD4"/>
    <w:rsid w:val="00F0407E"/>
    <w:rsid w:val="00F04F7D"/>
    <w:rsid w:val="00F05DA6"/>
    <w:rsid w:val="00F10C8D"/>
    <w:rsid w:val="00F132FF"/>
    <w:rsid w:val="00F2280F"/>
    <w:rsid w:val="00F249A1"/>
    <w:rsid w:val="00F24E9D"/>
    <w:rsid w:val="00F34900"/>
    <w:rsid w:val="00F44DA0"/>
    <w:rsid w:val="00F506C9"/>
    <w:rsid w:val="00F51625"/>
    <w:rsid w:val="00F51A62"/>
    <w:rsid w:val="00F601BC"/>
    <w:rsid w:val="00F6391B"/>
    <w:rsid w:val="00F723CD"/>
    <w:rsid w:val="00F72536"/>
    <w:rsid w:val="00F74D17"/>
    <w:rsid w:val="00F7732C"/>
    <w:rsid w:val="00F83484"/>
    <w:rsid w:val="00F87B9D"/>
    <w:rsid w:val="00F936D7"/>
    <w:rsid w:val="00FA010D"/>
    <w:rsid w:val="00FA0964"/>
    <w:rsid w:val="00FA2A70"/>
    <w:rsid w:val="00FA4334"/>
    <w:rsid w:val="00FA4EA0"/>
    <w:rsid w:val="00FB2D5F"/>
    <w:rsid w:val="00FB44A3"/>
    <w:rsid w:val="00FB6FFC"/>
    <w:rsid w:val="00FB72C1"/>
    <w:rsid w:val="00FC2FF2"/>
    <w:rsid w:val="00FD0818"/>
    <w:rsid w:val="00FD4EED"/>
    <w:rsid w:val="00FD55F4"/>
    <w:rsid w:val="00FE1B50"/>
    <w:rsid w:val="00FE50CD"/>
    <w:rsid w:val="00FF1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494467"/>
  <w15:docId w15:val="{2ADBC235-BD80-4A8F-B0E5-DF424185A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2C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761B52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61B52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61B52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1B5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61B52"/>
    <w:rPr>
      <w:rFonts w:eastAsiaTheme="minorEastAsia"/>
      <w:color w:val="5A5A5A" w:themeColor="text1" w:themeTint="A5"/>
      <w:spacing w:val="15"/>
    </w:rPr>
  </w:style>
  <w:style w:type="paragraph" w:styleId="Bibliography">
    <w:name w:val="Bibliography"/>
    <w:basedOn w:val="Normal"/>
    <w:next w:val="Normal"/>
    <w:uiPriority w:val="37"/>
    <w:unhideWhenUsed/>
    <w:rsid w:val="00761B52"/>
    <w:pPr>
      <w:tabs>
        <w:tab w:val="left" w:pos="504"/>
      </w:tabs>
      <w:spacing w:after="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761B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1B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1B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B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1B52"/>
    <w:rPr>
      <w:b/>
      <w:bCs/>
      <w:sz w:val="20"/>
      <w:szCs w:val="20"/>
    </w:rPr>
  </w:style>
  <w:style w:type="paragraph" w:customStyle="1" w:styleId="Tabletitle">
    <w:name w:val="Table title"/>
    <w:basedOn w:val="Normal"/>
    <w:next w:val="Normal"/>
    <w:qFormat/>
    <w:rsid w:val="00761B52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qFormat/>
    <w:rsid w:val="00761B52"/>
    <w:pPr>
      <w:ind w:left="720"/>
      <w:contextualSpacing/>
    </w:pPr>
  </w:style>
  <w:style w:type="paragraph" w:styleId="Revision">
    <w:name w:val="Revision"/>
    <w:hidden/>
    <w:uiPriority w:val="99"/>
    <w:semiHidden/>
    <w:rsid w:val="00761B5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61B52"/>
  </w:style>
  <w:style w:type="paragraph" w:styleId="Header">
    <w:name w:val="header"/>
    <w:basedOn w:val="Normal"/>
    <w:link w:val="HeaderChar"/>
    <w:uiPriority w:val="99"/>
    <w:unhideWhenUsed/>
    <w:rsid w:val="00761B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B52"/>
  </w:style>
  <w:style w:type="paragraph" w:styleId="Footer">
    <w:name w:val="footer"/>
    <w:basedOn w:val="Normal"/>
    <w:link w:val="FooterChar"/>
    <w:uiPriority w:val="99"/>
    <w:unhideWhenUsed/>
    <w:rsid w:val="00761B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B52"/>
  </w:style>
  <w:style w:type="table" w:styleId="TableGrid">
    <w:name w:val="Table Grid"/>
    <w:basedOn w:val="TableNormal"/>
    <w:uiPriority w:val="39"/>
    <w:rsid w:val="00761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61B5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61B52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761B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61B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51">
    <w:name w:val="Plain Table 51"/>
    <w:basedOn w:val="TableNormal"/>
    <w:uiPriority w:val="45"/>
    <w:rsid w:val="00761B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C15D3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E43D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43D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E43D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43D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31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E6FE04-2365-424A-91A3-5ED2F06529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9</Words>
  <Characters>2211</Characters>
  <Application>Microsoft Office Word</Application>
  <DocSecurity>0</DocSecurity>
  <Lines>113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ton, Kellye A.</dc:creator>
  <cp:keywords/>
  <dc:description/>
  <cp:lastModifiedBy>Si Wu</cp:lastModifiedBy>
  <cp:revision>4</cp:revision>
  <cp:lastPrinted>2023-03-15T01:58:00Z</cp:lastPrinted>
  <dcterms:created xsi:type="dcterms:W3CDTF">2024-01-10T00:53:00Z</dcterms:created>
  <dcterms:modified xsi:type="dcterms:W3CDTF">2024-01-10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ASipl7NE"/&gt;&lt;style id="http://www.zotero.org/styles/american-chemical-society" hasBibliography="1" bibliographyStyleHasBeenSet="1"/&gt;&lt;prefs&gt;&lt;pref name="fieldType" value="Field"/&gt;&lt;pref name="dontAsk</vt:lpwstr>
  </property>
  <property fmtid="{D5CDD505-2E9C-101B-9397-08002B2CF9AE}" pid="3" name="GrammarlyDocumentId">
    <vt:lpwstr>0c31f0d50b871cc69fd1579b13bfc2fe982bf2abad69d2fe348b22c9eaaa5d14</vt:lpwstr>
  </property>
  <property fmtid="{D5CDD505-2E9C-101B-9397-08002B2CF9AE}" pid="4" name="ZOTERO_PREF_2">
    <vt:lpwstr>DelayCitationUpdates" value="true"/&gt;&lt;/prefs&gt;&lt;/data&gt;</vt:lpwstr>
  </property>
</Properties>
</file>